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2"/>
        <w:gridCol w:w="2180"/>
        <w:gridCol w:w="2180"/>
        <w:gridCol w:w="2180"/>
        <w:gridCol w:w="2180"/>
      </w:tblGrid>
      <w:tr w:rsidR="00D97666" w:rsidRPr="00784A9F" w14:paraId="5347347B" w14:textId="77777777" w:rsidTr="00D22DCC">
        <w:trPr>
          <w:cantSplit/>
          <w:tblHeader/>
          <w:jc w:val="center"/>
        </w:trPr>
        <w:tc>
          <w:tcPr>
            <w:tcW w:w="10782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46C8C18" w14:textId="77777777" w:rsidR="00D97666" w:rsidRPr="00B9667D" w:rsidRDefault="00D97666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9667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upplemental Table </w:t>
            </w: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  <w:r w:rsidRPr="00B9667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 KRAS Analysis Inclusion Status</w:t>
            </w:r>
          </w:p>
        </w:tc>
      </w:tr>
      <w:tr w:rsidR="00D97666" w:rsidRPr="00784A9F" w14:paraId="34FFFEAA" w14:textId="77777777" w:rsidTr="00D22DCC">
        <w:trPr>
          <w:cantSplit/>
          <w:tblHeader/>
          <w:jc w:val="center"/>
        </w:trPr>
        <w:tc>
          <w:tcPr>
            <w:tcW w:w="206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DB542A0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C9DC33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Included in KRAS Analysis</w:t>
            </w: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32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41175E8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Excluded: Has tissue but genotyping unsuccessful</w:t>
            </w: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CE515E7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Excluded: Genotyping successful but incomplete treatment</w:t>
            </w: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B8629D8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Excluded: No tissue</w:t>
            </w: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56)</w:t>
            </w:r>
          </w:p>
        </w:tc>
      </w:tr>
      <w:tr w:rsidR="00D97666" w:rsidRPr="00784A9F" w14:paraId="7A8A15C9" w14:textId="77777777" w:rsidTr="00D22DCC">
        <w:trPr>
          <w:cantSplit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D98644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reatment Ar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00B59F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446337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9EEF47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4E3668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7666" w:rsidRPr="00784A9F" w14:paraId="047134FB" w14:textId="77777777" w:rsidTr="00D22DCC">
        <w:trPr>
          <w:cantSplit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72B057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rm A: 60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E3B7DF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0 (30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11BDAE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 (6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A6839E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142236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8 (30.8%)</w:t>
            </w:r>
          </w:p>
        </w:tc>
      </w:tr>
      <w:tr w:rsidR="00D97666" w:rsidRPr="00784A9F" w14:paraId="5BAA4855" w14:textId="77777777" w:rsidTr="00D22DCC">
        <w:trPr>
          <w:cantSplit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0A3FFA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rm B: 74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45158A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8 (20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58200E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 (2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D29985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585463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 (24.4%)</w:t>
            </w:r>
          </w:p>
        </w:tc>
      </w:tr>
      <w:tr w:rsidR="00D97666" w:rsidRPr="00784A9F" w14:paraId="37C8018E" w14:textId="77777777" w:rsidTr="00D22DCC">
        <w:trPr>
          <w:cantSplit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A5D413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rm C: 60 Gy + 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C5A5A9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3 (28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71062E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 (2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06FEFC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70CF28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0 (25.6%)</w:t>
            </w:r>
          </w:p>
        </w:tc>
      </w:tr>
      <w:tr w:rsidR="00D97666" w:rsidRPr="00784A9F" w14:paraId="4856004A" w14:textId="77777777" w:rsidTr="00D22DCC">
        <w:trPr>
          <w:cantSplit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F07E21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rm D: 74 Gy + 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236DCA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7 (20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37A1E4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4A9AEB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260336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 (19.2%)</w:t>
            </w:r>
          </w:p>
        </w:tc>
      </w:tr>
      <w:tr w:rsidR="00D97666" w:rsidRPr="00784A9F" w14:paraId="49EF7BA8" w14:textId="77777777" w:rsidTr="00D22DCC">
        <w:trPr>
          <w:cantSplit/>
          <w:jc w:val="center"/>
        </w:trPr>
        <w:tc>
          <w:tcPr>
            <w:tcW w:w="107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55F046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7666" w:rsidRPr="00784A9F" w14:paraId="3F67F60B" w14:textId="77777777" w:rsidTr="00D22DCC">
        <w:trPr>
          <w:cantSplit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67A7CA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ssigned RT Lev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9C95FF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333885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0C1AD6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6E5962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7666" w:rsidRPr="00784A9F" w14:paraId="50F10202" w14:textId="77777777" w:rsidTr="00D22DCC">
        <w:trPr>
          <w:cantSplit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56DDFD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andard Dose: 60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8EEC28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3 (58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068BAD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 (8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29612F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 (57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823325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8 (56.4%)</w:t>
            </w:r>
          </w:p>
        </w:tc>
      </w:tr>
      <w:tr w:rsidR="00D97666" w:rsidRPr="00784A9F" w14:paraId="624127F0" w14:textId="77777777" w:rsidTr="00D22DCC">
        <w:trPr>
          <w:cantSplit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E6F253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igh Dose: 74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EB2DB2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5 (41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44F3CE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 (2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4A267E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B35E9B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8 (43.6%)</w:t>
            </w:r>
          </w:p>
        </w:tc>
      </w:tr>
      <w:tr w:rsidR="00D97666" w:rsidRPr="00784A9F" w14:paraId="167CBF48" w14:textId="77777777" w:rsidTr="00D22DCC">
        <w:trPr>
          <w:cantSplit/>
          <w:jc w:val="center"/>
        </w:trPr>
        <w:tc>
          <w:tcPr>
            <w:tcW w:w="107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A614E6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7666" w:rsidRPr="00784A9F" w14:paraId="73284586" w14:textId="77777777" w:rsidTr="00D22DCC">
        <w:trPr>
          <w:cantSplit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C2ED12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etuximab Assignme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0DA30E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352FEC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7C306C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5A8835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7666" w:rsidRPr="00784A9F" w14:paraId="4645FFF4" w14:textId="77777777" w:rsidTr="00D22DCC">
        <w:trPr>
          <w:cantSplit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0011A6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B203C3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0 (48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4756C9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 (2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D93C1A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E39E8A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0 (44.9%)</w:t>
            </w:r>
          </w:p>
        </w:tc>
      </w:tr>
      <w:tr w:rsidR="00D97666" w:rsidRPr="00784A9F" w14:paraId="4BD2BAA2" w14:textId="77777777" w:rsidTr="00D22DCC">
        <w:trPr>
          <w:cantSplit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791C18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 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378022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8 (51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3B9A21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 (8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94AE8A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F8DA13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6 (55.1%)</w:t>
            </w:r>
          </w:p>
        </w:tc>
      </w:tr>
      <w:tr w:rsidR="00D97666" w:rsidRPr="00784A9F" w14:paraId="5A77F580" w14:textId="77777777" w:rsidTr="00D22DCC">
        <w:trPr>
          <w:cantSplit/>
          <w:jc w:val="center"/>
        </w:trPr>
        <w:tc>
          <w:tcPr>
            <w:tcW w:w="107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4EA760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7666" w:rsidRPr="00784A9F" w14:paraId="1B339250" w14:textId="77777777" w:rsidTr="00D22DCC">
        <w:trPr>
          <w:cantSplit/>
          <w:jc w:val="center"/>
        </w:trPr>
        <w:tc>
          <w:tcPr>
            <w:tcW w:w="10782" w:type="dxa"/>
            <w:gridSpan w:val="5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12116E" w14:textId="77777777" w:rsidR="00D97666" w:rsidRPr="00784A9F" w:rsidRDefault="00D97666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9ECC5CE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66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97666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D5F67"/>
  <w15:chartTrackingRefBased/>
  <w15:docId w15:val="{72435FED-C8AE-5540-AC4D-14B80F266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66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19:34:00Z</dcterms:created>
  <dcterms:modified xsi:type="dcterms:W3CDTF">2023-07-19T19:34:00Z</dcterms:modified>
</cp:coreProperties>
</file>